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5C51" w:rsidRDefault="00DA5C51" w:rsidP="00DA5C51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AB54AD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2. </w:t>
      </w:r>
      <w:r w:rsidR="00897769" w:rsidRPr="00897769">
        <w:rPr>
          <w:rFonts w:ascii="Times New Roman" w:eastAsia="Times New Roman" w:hAnsi="Times New Roman" w:cs="Times New Roman"/>
          <w:sz w:val="24"/>
          <w:szCs w:val="24"/>
        </w:rPr>
        <w:t>L</w:t>
      </w:r>
      <w:bookmarkStart w:id="0" w:name="_GoBack"/>
      <w:bookmarkEnd w:id="0"/>
      <w:r w:rsidR="00897769" w:rsidRPr="00897769">
        <w:rPr>
          <w:rFonts w:ascii="Times New Roman" w:eastAsia="Times New Roman" w:hAnsi="Times New Roman" w:cs="Times New Roman"/>
          <w:sz w:val="24"/>
          <w:szCs w:val="24"/>
        </w:rPr>
        <w:t xml:space="preserve">ist of primers used for PCR amplification and sequencing of the mitochondrial </w:t>
      </w:r>
      <w:r w:rsidR="00897769">
        <w:rPr>
          <w:rFonts w:ascii="Times New Roman" w:eastAsia="Times New Roman" w:hAnsi="Times New Roman" w:cs="Times New Roman"/>
          <w:sz w:val="24"/>
          <w:szCs w:val="24"/>
        </w:rPr>
        <w:t>and nuclear protein coding gene</w:t>
      </w:r>
      <w:r w:rsidR="00A81C79">
        <w:rPr>
          <w:rFonts w:ascii="Times New Roman" w:eastAsia="Times New Roman" w:hAnsi="Times New Roman" w:cs="Times New Roman"/>
          <w:sz w:val="24"/>
          <w:szCs w:val="24"/>
        </w:rPr>
        <w:t>s</w:t>
      </w:r>
      <w:r w:rsidR="0089776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97769" w:rsidRPr="00897769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="00897769" w:rsidRPr="00897769">
        <w:rPr>
          <w:rFonts w:ascii="Times New Roman" w:eastAsia="Times New Roman" w:hAnsi="Times New Roman" w:cs="Times New Roman"/>
          <w:i/>
          <w:sz w:val="24"/>
          <w:szCs w:val="24"/>
        </w:rPr>
        <w:t>Culex</w:t>
      </w:r>
      <w:r w:rsidR="00897769">
        <w:rPr>
          <w:rFonts w:ascii="Times New Roman" w:eastAsia="Times New Roman" w:hAnsi="Times New Roman" w:cs="Times New Roman"/>
          <w:sz w:val="24"/>
          <w:szCs w:val="24"/>
        </w:rPr>
        <w:t xml:space="preserve"> species</w:t>
      </w:r>
      <w:r w:rsidR="00A81C79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9360" w:type="dxa"/>
        <w:tblInd w:w="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810"/>
        <w:gridCol w:w="4050"/>
        <w:gridCol w:w="4500"/>
      </w:tblGrid>
      <w:tr w:rsidR="00DA5C51" w:rsidTr="00C97144"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A5C51" w:rsidRDefault="00DA5C51" w:rsidP="00C97144">
            <w:pPr>
              <w:pStyle w:val="Normal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A5C51" w:rsidRDefault="00DA5C51" w:rsidP="00C97144">
            <w:pPr>
              <w:pStyle w:val="Normal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mer used for F strand</w:t>
            </w:r>
          </w:p>
        </w:tc>
        <w:tc>
          <w:tcPr>
            <w:tcW w:w="4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A5C51" w:rsidRDefault="00DA5C51" w:rsidP="00C97144">
            <w:pPr>
              <w:pStyle w:val="Normal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mer used for R strand</w:t>
            </w:r>
          </w:p>
        </w:tc>
      </w:tr>
      <w:tr w:rsidR="00DA5C51" w:rsidTr="00C97144"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A5C51" w:rsidRDefault="00DA5C51" w:rsidP="00C97144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A5C51" w:rsidRDefault="00DA5C51" w:rsidP="00C97144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CO1490_F</w:t>
            </w:r>
          </w:p>
          <w:p w:rsidR="00DA5C51" w:rsidRDefault="00DA5C51" w:rsidP="00C97144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'-</w:t>
            </w:r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gt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>caa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>caa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>atc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>ata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>aag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>ata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>ttg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'</w:t>
            </w:r>
          </w:p>
        </w:tc>
        <w:tc>
          <w:tcPr>
            <w:tcW w:w="4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A5C51" w:rsidRDefault="00DA5C51" w:rsidP="00C97144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CO 2198_R</w:t>
            </w:r>
          </w:p>
          <w:p w:rsidR="00DA5C51" w:rsidRDefault="00DA5C51" w:rsidP="00C97144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'-</w:t>
            </w:r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a act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>tca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>ggg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>tga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>cca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>aaa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>aat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DA5C51" w:rsidTr="00C97144"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A5C51" w:rsidRDefault="00DA5C51" w:rsidP="00C97144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A5C51" w:rsidRDefault="00DA5C51" w:rsidP="00C97144">
            <w:pPr>
              <w:pStyle w:val="Normal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F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DA5C51" w:rsidRDefault="00DA5C51" w:rsidP="00C97144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´-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tgt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aaa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acg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acg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gcc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agt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>gtn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>gtn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>aar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>atg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>ccn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>mgn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>tgg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´</w:t>
            </w:r>
          </w:p>
        </w:tc>
        <w:tc>
          <w:tcPr>
            <w:tcW w:w="4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A5C51" w:rsidRDefault="00DA5C51" w:rsidP="00C97144">
            <w:pPr>
              <w:pStyle w:val="Normal1"/>
              <w:shd w:val="clear" w:color="auto" w:fill="FFFFFF"/>
              <w:ind w:right="-9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R </w:t>
            </w:r>
          </w:p>
          <w:p w:rsidR="00DA5C51" w:rsidRDefault="00DA5C51" w:rsidP="00C97144">
            <w:pPr>
              <w:pStyle w:val="Normal1"/>
              <w:shd w:val="clear" w:color="auto" w:fill="FFFFFF"/>
              <w:ind w:right="-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´-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cag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gaa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aca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gct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atg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 xml:space="preserve"> acc</w:t>
            </w:r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>cai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>cci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>aci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>gcr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>cac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r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>tcr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>aay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>t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DA5C51" w:rsidRDefault="00DA5C51" w:rsidP="00C97144">
            <w:pPr>
              <w:pStyle w:val="Normal1"/>
              <w:shd w:val="clear" w:color="auto" w:fill="FFFFFF"/>
              <w:ind w:right="-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´</w:t>
            </w:r>
          </w:p>
        </w:tc>
      </w:tr>
      <w:tr w:rsidR="00DA5C51" w:rsidTr="00C97144"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A5C51" w:rsidRDefault="00DA5C51" w:rsidP="00C97144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A5C51" w:rsidRDefault="00DA5C51" w:rsidP="00C97144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F</w:t>
            </w:r>
          </w:p>
          <w:p w:rsidR="00DA5C51" w:rsidRDefault="00DA5C51" w:rsidP="00C97144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´-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tgt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aaa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acg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acg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gcc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agt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>tgy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>cci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>aar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>tgy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>cci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>tty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>gti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>aci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3´</w:t>
            </w:r>
          </w:p>
        </w:tc>
        <w:tc>
          <w:tcPr>
            <w:tcW w:w="4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A5C51" w:rsidRDefault="00DA5C51" w:rsidP="00C97144">
            <w:pPr>
              <w:pStyle w:val="Normal1"/>
              <w:ind w:right="-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  <w:p w:rsidR="00DA5C51" w:rsidRDefault="00DA5C51" w:rsidP="00C97144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´-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cag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gaa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aca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gct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atg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 xml:space="preserve"> acc</w:t>
            </w:r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>gcy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>tgy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>tgr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>tci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>gcr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>aac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>aty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>tgr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3´</w:t>
            </w:r>
          </w:p>
        </w:tc>
      </w:tr>
      <w:tr w:rsidR="00DA5C51" w:rsidTr="00C97144"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A5C51" w:rsidRDefault="00DA5C51" w:rsidP="00C97144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A5C51" w:rsidRDefault="0048247D" w:rsidP="00C97144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8247D" w:rsidRDefault="0048247D" w:rsidP="00C97144">
            <w:pPr>
              <w:pStyle w:val="Normal1"/>
              <w:ind w:right="-9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R2-</w:t>
            </w:r>
          </w:p>
          <w:p w:rsidR="00DA5C51" w:rsidRDefault="00DA5C51" w:rsidP="00C97144">
            <w:pPr>
              <w:pStyle w:val="Normal1"/>
              <w:ind w:right="-9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5´-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tt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yt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kgw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gc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gc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ryt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ytt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aa</w:t>
            </w:r>
            <w:proofErr w:type="spellEnd"/>
            <w:r w:rsidR="00C422E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-3´</w:t>
            </w:r>
          </w:p>
        </w:tc>
      </w:tr>
    </w:tbl>
    <w:p w:rsidR="00DA5C51" w:rsidRDefault="00DA5C51">
      <w:pPr>
        <w:rPr>
          <w:rFonts w:ascii="Times New Roman" w:eastAsia="Times New Roman" w:hAnsi="Times New Roman" w:cs="Times New Roman"/>
          <w:sz w:val="24"/>
          <w:szCs w:val="24"/>
        </w:rPr>
      </w:pPr>
      <w:r w:rsidRPr="00DA5C5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lm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t al. </w:t>
      </w:r>
      <w:r w:rsidR="00BC4D49">
        <w:rPr>
          <w:rFonts w:ascii="Times New Roman" w:eastAsia="Times New Roman" w:hAnsi="Times New Roman" w:cs="Times New Roman"/>
          <w:sz w:val="24"/>
          <w:szCs w:val="24"/>
        </w:rPr>
        <w:t xml:space="preserve">(1994) </w:t>
      </w:r>
      <w:r>
        <w:rPr>
          <w:rFonts w:ascii="Times New Roman" w:eastAsia="Times New Roman" w:hAnsi="Times New Roman" w:cs="Times New Roman"/>
          <w:sz w:val="24"/>
          <w:szCs w:val="24"/>
        </w:rPr>
        <w:t>[44].</w:t>
      </w:r>
      <w:r w:rsidRPr="00DA5C5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DA5C51" w:rsidRDefault="00DA5C51">
      <w:pPr>
        <w:rPr>
          <w:rFonts w:ascii="Times New Roman" w:eastAsia="Times New Roman" w:hAnsi="Times New Roman" w:cs="Times New Roman"/>
          <w:sz w:val="24"/>
          <w:szCs w:val="24"/>
        </w:rPr>
      </w:pPr>
      <w:r w:rsidRPr="00DA5C5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imers used b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idenba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t al. </w:t>
      </w:r>
      <w:r w:rsidR="00897769">
        <w:rPr>
          <w:rFonts w:ascii="Times New Roman" w:eastAsia="Times New Roman" w:hAnsi="Times New Roman" w:cs="Times New Roman"/>
          <w:sz w:val="24"/>
          <w:szCs w:val="24"/>
        </w:rPr>
        <w:t xml:space="preserve">(2009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[34], herein modified with the addition of M13 </w:t>
      </w:r>
      <w:r w:rsidR="006D3B59">
        <w:rPr>
          <w:rFonts w:ascii="Times New Roman" w:eastAsia="Times New Roman" w:hAnsi="Times New Roman" w:cs="Times New Roman"/>
          <w:sz w:val="24"/>
          <w:szCs w:val="24"/>
        </w:rPr>
        <w:t>sequence (marked in grey color)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DA5C51" w:rsidRDefault="00DA5C51">
      <w:pPr>
        <w:rPr>
          <w:rFonts w:ascii="Times New Roman" w:eastAsia="Times New Roman" w:hAnsi="Times New Roman" w:cs="Times New Roman"/>
          <w:sz w:val="24"/>
          <w:szCs w:val="24"/>
        </w:rPr>
      </w:pPr>
      <w:r w:rsidRPr="00DA5C5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imers used b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idenba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t al. </w:t>
      </w:r>
      <w:r w:rsidR="00897769">
        <w:rPr>
          <w:rFonts w:ascii="Times New Roman" w:eastAsia="Times New Roman" w:hAnsi="Times New Roman" w:cs="Times New Roman"/>
          <w:sz w:val="24"/>
          <w:szCs w:val="24"/>
        </w:rPr>
        <w:t xml:space="preserve">(2009) </w:t>
      </w:r>
      <w:r>
        <w:rPr>
          <w:rFonts w:ascii="Times New Roman" w:eastAsia="Times New Roman" w:hAnsi="Times New Roman" w:cs="Times New Roman"/>
          <w:sz w:val="24"/>
          <w:szCs w:val="24"/>
        </w:rPr>
        <w:t>[34], herein modified with the addition of M13 sequen</w:t>
      </w:r>
      <w:r w:rsidR="006D3B59">
        <w:rPr>
          <w:rFonts w:ascii="Times New Roman" w:eastAsia="Times New Roman" w:hAnsi="Times New Roman" w:cs="Times New Roman"/>
          <w:sz w:val="24"/>
          <w:szCs w:val="24"/>
        </w:rPr>
        <w:t>ce (marked in grey color) [3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]. </w:t>
      </w:r>
    </w:p>
    <w:p w:rsidR="00DF7849" w:rsidRDefault="00DA5C51">
      <w:r w:rsidRPr="00DA5C5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rimer designed for th</w:t>
      </w:r>
      <w:r w:rsidR="00BC4D49">
        <w:rPr>
          <w:rFonts w:ascii="Times New Roman" w:eastAsia="Times New Roman" w:hAnsi="Times New Roman" w:cs="Times New Roman"/>
          <w:sz w:val="24"/>
          <w:szCs w:val="24"/>
        </w:rPr>
        <w:t>is work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arget</w:t>
      </w:r>
      <w:r w:rsidR="00BC4D49">
        <w:rPr>
          <w:rFonts w:ascii="Times New Roman" w:eastAsia="Times New Roman" w:hAnsi="Times New Roman" w:cs="Times New Roman"/>
          <w:sz w:val="24"/>
          <w:szCs w:val="24"/>
        </w:rPr>
        <w:t>ing 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gion of the R strand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HB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DA5C51" w:rsidRDefault="00DA5C51"/>
    <w:sectPr w:rsidR="00DA5C51" w:rsidSect="00DF784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DA5C51"/>
    <w:rsid w:val="000124FA"/>
    <w:rsid w:val="00025C61"/>
    <w:rsid w:val="00026065"/>
    <w:rsid w:val="00033B41"/>
    <w:rsid w:val="00045EBC"/>
    <w:rsid w:val="00051491"/>
    <w:rsid w:val="000524B8"/>
    <w:rsid w:val="00085BB4"/>
    <w:rsid w:val="00094DF6"/>
    <w:rsid w:val="00097923"/>
    <w:rsid w:val="000B771A"/>
    <w:rsid w:val="000E5B45"/>
    <w:rsid w:val="000E6F14"/>
    <w:rsid w:val="000F4386"/>
    <w:rsid w:val="00117DA0"/>
    <w:rsid w:val="00121688"/>
    <w:rsid w:val="00132BD1"/>
    <w:rsid w:val="00140F2F"/>
    <w:rsid w:val="00143020"/>
    <w:rsid w:val="00146877"/>
    <w:rsid w:val="00150A01"/>
    <w:rsid w:val="00150FF0"/>
    <w:rsid w:val="00155A09"/>
    <w:rsid w:val="00164929"/>
    <w:rsid w:val="001671B5"/>
    <w:rsid w:val="00170943"/>
    <w:rsid w:val="001751CD"/>
    <w:rsid w:val="00176607"/>
    <w:rsid w:val="00181835"/>
    <w:rsid w:val="00183488"/>
    <w:rsid w:val="001904CA"/>
    <w:rsid w:val="00191A09"/>
    <w:rsid w:val="0019253B"/>
    <w:rsid w:val="001975F9"/>
    <w:rsid w:val="001A63EB"/>
    <w:rsid w:val="001B10BF"/>
    <w:rsid w:val="001B32AE"/>
    <w:rsid w:val="001B51E3"/>
    <w:rsid w:val="001C0D77"/>
    <w:rsid w:val="001D25D8"/>
    <w:rsid w:val="001E04E7"/>
    <w:rsid w:val="001E28C2"/>
    <w:rsid w:val="00206689"/>
    <w:rsid w:val="00212B0B"/>
    <w:rsid w:val="00213C0E"/>
    <w:rsid w:val="00216498"/>
    <w:rsid w:val="00226B3A"/>
    <w:rsid w:val="00245678"/>
    <w:rsid w:val="002477A2"/>
    <w:rsid w:val="00256B9F"/>
    <w:rsid w:val="00273D60"/>
    <w:rsid w:val="002742B2"/>
    <w:rsid w:val="002774B3"/>
    <w:rsid w:val="0028364B"/>
    <w:rsid w:val="002873A3"/>
    <w:rsid w:val="00292FC0"/>
    <w:rsid w:val="002A39AB"/>
    <w:rsid w:val="002B2A1C"/>
    <w:rsid w:val="002B740E"/>
    <w:rsid w:val="002C10D3"/>
    <w:rsid w:val="002D3FA2"/>
    <w:rsid w:val="002E245B"/>
    <w:rsid w:val="00300E36"/>
    <w:rsid w:val="00304BEA"/>
    <w:rsid w:val="00305504"/>
    <w:rsid w:val="003134CC"/>
    <w:rsid w:val="003147E8"/>
    <w:rsid w:val="0033090D"/>
    <w:rsid w:val="00332FFD"/>
    <w:rsid w:val="00344443"/>
    <w:rsid w:val="00344CFF"/>
    <w:rsid w:val="00351BCA"/>
    <w:rsid w:val="003642B7"/>
    <w:rsid w:val="00371D1D"/>
    <w:rsid w:val="00372C78"/>
    <w:rsid w:val="00380E58"/>
    <w:rsid w:val="003908F5"/>
    <w:rsid w:val="003A27D1"/>
    <w:rsid w:val="003A2AC9"/>
    <w:rsid w:val="003A663D"/>
    <w:rsid w:val="003B098F"/>
    <w:rsid w:val="003B5C93"/>
    <w:rsid w:val="003B6664"/>
    <w:rsid w:val="003C6F1E"/>
    <w:rsid w:val="003E07F4"/>
    <w:rsid w:val="003E4EFB"/>
    <w:rsid w:val="003E5118"/>
    <w:rsid w:val="00404CB9"/>
    <w:rsid w:val="00410F9D"/>
    <w:rsid w:val="004122D7"/>
    <w:rsid w:val="00414BC2"/>
    <w:rsid w:val="004179B4"/>
    <w:rsid w:val="004208F7"/>
    <w:rsid w:val="0042377B"/>
    <w:rsid w:val="00425834"/>
    <w:rsid w:val="00427ACC"/>
    <w:rsid w:val="00430476"/>
    <w:rsid w:val="00436392"/>
    <w:rsid w:val="00440579"/>
    <w:rsid w:val="00470A26"/>
    <w:rsid w:val="0048247D"/>
    <w:rsid w:val="004866A0"/>
    <w:rsid w:val="0048704D"/>
    <w:rsid w:val="00493EB6"/>
    <w:rsid w:val="00495267"/>
    <w:rsid w:val="00495BA5"/>
    <w:rsid w:val="0049725A"/>
    <w:rsid w:val="004C115A"/>
    <w:rsid w:val="004C4BCD"/>
    <w:rsid w:val="004C5CBA"/>
    <w:rsid w:val="004D05CA"/>
    <w:rsid w:val="004D3864"/>
    <w:rsid w:val="004E5014"/>
    <w:rsid w:val="004F20EA"/>
    <w:rsid w:val="004F693A"/>
    <w:rsid w:val="005032BE"/>
    <w:rsid w:val="00507B1E"/>
    <w:rsid w:val="00507D6D"/>
    <w:rsid w:val="00512D42"/>
    <w:rsid w:val="00515B68"/>
    <w:rsid w:val="005251E9"/>
    <w:rsid w:val="00531FCD"/>
    <w:rsid w:val="005474CD"/>
    <w:rsid w:val="00572976"/>
    <w:rsid w:val="00581DC6"/>
    <w:rsid w:val="00584408"/>
    <w:rsid w:val="00587A98"/>
    <w:rsid w:val="00594483"/>
    <w:rsid w:val="00596B86"/>
    <w:rsid w:val="00596DBE"/>
    <w:rsid w:val="005A4C29"/>
    <w:rsid w:val="005A7BB3"/>
    <w:rsid w:val="005C3390"/>
    <w:rsid w:val="005E54C4"/>
    <w:rsid w:val="005E7ACD"/>
    <w:rsid w:val="005F7EC6"/>
    <w:rsid w:val="00604888"/>
    <w:rsid w:val="00614BAD"/>
    <w:rsid w:val="00627933"/>
    <w:rsid w:val="006417D7"/>
    <w:rsid w:val="0064541D"/>
    <w:rsid w:val="00657192"/>
    <w:rsid w:val="0067157B"/>
    <w:rsid w:val="00673000"/>
    <w:rsid w:val="00693D0D"/>
    <w:rsid w:val="006972F8"/>
    <w:rsid w:val="006B529A"/>
    <w:rsid w:val="006B7C1E"/>
    <w:rsid w:val="006C4FBA"/>
    <w:rsid w:val="006C631C"/>
    <w:rsid w:val="006D3B59"/>
    <w:rsid w:val="006D508F"/>
    <w:rsid w:val="006D7509"/>
    <w:rsid w:val="006D7A85"/>
    <w:rsid w:val="006E1DDE"/>
    <w:rsid w:val="006F241A"/>
    <w:rsid w:val="006F4E4B"/>
    <w:rsid w:val="00706317"/>
    <w:rsid w:val="00731371"/>
    <w:rsid w:val="007336E4"/>
    <w:rsid w:val="00737720"/>
    <w:rsid w:val="007417D2"/>
    <w:rsid w:val="00744EE0"/>
    <w:rsid w:val="00747D2D"/>
    <w:rsid w:val="00750B5D"/>
    <w:rsid w:val="00751295"/>
    <w:rsid w:val="00764066"/>
    <w:rsid w:val="00765ED8"/>
    <w:rsid w:val="00767521"/>
    <w:rsid w:val="00777E31"/>
    <w:rsid w:val="007816EB"/>
    <w:rsid w:val="00782AE4"/>
    <w:rsid w:val="00783BF7"/>
    <w:rsid w:val="00786E48"/>
    <w:rsid w:val="007958B1"/>
    <w:rsid w:val="007A0D81"/>
    <w:rsid w:val="007A21B3"/>
    <w:rsid w:val="007B2916"/>
    <w:rsid w:val="007B2E1C"/>
    <w:rsid w:val="007B4E35"/>
    <w:rsid w:val="007D2F10"/>
    <w:rsid w:val="007E21A2"/>
    <w:rsid w:val="00800462"/>
    <w:rsid w:val="008347AF"/>
    <w:rsid w:val="00841C4D"/>
    <w:rsid w:val="00843C56"/>
    <w:rsid w:val="008471FE"/>
    <w:rsid w:val="008610EE"/>
    <w:rsid w:val="0086276F"/>
    <w:rsid w:val="008634AA"/>
    <w:rsid w:val="00863BC6"/>
    <w:rsid w:val="008646C1"/>
    <w:rsid w:val="00864A8C"/>
    <w:rsid w:val="00866EAC"/>
    <w:rsid w:val="008678E7"/>
    <w:rsid w:val="00870CD9"/>
    <w:rsid w:val="00890087"/>
    <w:rsid w:val="00897769"/>
    <w:rsid w:val="008A709C"/>
    <w:rsid w:val="008B05E8"/>
    <w:rsid w:val="008B48DE"/>
    <w:rsid w:val="008B760B"/>
    <w:rsid w:val="008C2005"/>
    <w:rsid w:val="008C4EC6"/>
    <w:rsid w:val="008C68AA"/>
    <w:rsid w:val="008D4DBA"/>
    <w:rsid w:val="008E4F3C"/>
    <w:rsid w:val="008F1626"/>
    <w:rsid w:val="008F2438"/>
    <w:rsid w:val="008F275A"/>
    <w:rsid w:val="00902B56"/>
    <w:rsid w:val="009033E2"/>
    <w:rsid w:val="00916394"/>
    <w:rsid w:val="0093664C"/>
    <w:rsid w:val="009416FF"/>
    <w:rsid w:val="009511C7"/>
    <w:rsid w:val="00953EA5"/>
    <w:rsid w:val="00960EBB"/>
    <w:rsid w:val="00965D07"/>
    <w:rsid w:val="00970FB9"/>
    <w:rsid w:val="00971D18"/>
    <w:rsid w:val="00972F5B"/>
    <w:rsid w:val="0099004E"/>
    <w:rsid w:val="009A696F"/>
    <w:rsid w:val="009B3E90"/>
    <w:rsid w:val="009B4C67"/>
    <w:rsid w:val="009B7BBF"/>
    <w:rsid w:val="009C0ADB"/>
    <w:rsid w:val="009C422F"/>
    <w:rsid w:val="009E2A17"/>
    <w:rsid w:val="009F15D3"/>
    <w:rsid w:val="009F328F"/>
    <w:rsid w:val="00A06845"/>
    <w:rsid w:val="00A070FB"/>
    <w:rsid w:val="00A1565E"/>
    <w:rsid w:val="00A35AE8"/>
    <w:rsid w:val="00A505D7"/>
    <w:rsid w:val="00A62E86"/>
    <w:rsid w:val="00A66B80"/>
    <w:rsid w:val="00A674EE"/>
    <w:rsid w:val="00A702B5"/>
    <w:rsid w:val="00A77000"/>
    <w:rsid w:val="00A81C79"/>
    <w:rsid w:val="00A828F6"/>
    <w:rsid w:val="00A83808"/>
    <w:rsid w:val="00A838C0"/>
    <w:rsid w:val="00A92C59"/>
    <w:rsid w:val="00A96B6D"/>
    <w:rsid w:val="00AA008E"/>
    <w:rsid w:val="00AA3C11"/>
    <w:rsid w:val="00AB30CD"/>
    <w:rsid w:val="00AB4152"/>
    <w:rsid w:val="00AB4F19"/>
    <w:rsid w:val="00AB513F"/>
    <w:rsid w:val="00AB54AD"/>
    <w:rsid w:val="00AC2304"/>
    <w:rsid w:val="00AC3E71"/>
    <w:rsid w:val="00AC3FF7"/>
    <w:rsid w:val="00AE0536"/>
    <w:rsid w:val="00AE3745"/>
    <w:rsid w:val="00AE53D0"/>
    <w:rsid w:val="00AF4B79"/>
    <w:rsid w:val="00B01CE5"/>
    <w:rsid w:val="00B119BD"/>
    <w:rsid w:val="00B1358F"/>
    <w:rsid w:val="00B150E3"/>
    <w:rsid w:val="00B222AE"/>
    <w:rsid w:val="00B23739"/>
    <w:rsid w:val="00B241F2"/>
    <w:rsid w:val="00B26C3C"/>
    <w:rsid w:val="00B30AFA"/>
    <w:rsid w:val="00B340DF"/>
    <w:rsid w:val="00B372CC"/>
    <w:rsid w:val="00B46C3F"/>
    <w:rsid w:val="00B52CBE"/>
    <w:rsid w:val="00B609AB"/>
    <w:rsid w:val="00B631D7"/>
    <w:rsid w:val="00B67277"/>
    <w:rsid w:val="00B748B2"/>
    <w:rsid w:val="00B91CAB"/>
    <w:rsid w:val="00B93D6F"/>
    <w:rsid w:val="00BA0FF7"/>
    <w:rsid w:val="00BA2735"/>
    <w:rsid w:val="00BC2DB9"/>
    <w:rsid w:val="00BC4D49"/>
    <w:rsid w:val="00BD05AA"/>
    <w:rsid w:val="00BD7DB8"/>
    <w:rsid w:val="00BE2104"/>
    <w:rsid w:val="00BF3BF8"/>
    <w:rsid w:val="00C021B2"/>
    <w:rsid w:val="00C02B75"/>
    <w:rsid w:val="00C0429B"/>
    <w:rsid w:val="00C16395"/>
    <w:rsid w:val="00C314A3"/>
    <w:rsid w:val="00C330CD"/>
    <w:rsid w:val="00C341B2"/>
    <w:rsid w:val="00C422E4"/>
    <w:rsid w:val="00C60893"/>
    <w:rsid w:val="00C7668F"/>
    <w:rsid w:val="00C823DA"/>
    <w:rsid w:val="00C85FC3"/>
    <w:rsid w:val="00CA33B9"/>
    <w:rsid w:val="00CA5B56"/>
    <w:rsid w:val="00CB345C"/>
    <w:rsid w:val="00CB5A37"/>
    <w:rsid w:val="00CB5DDF"/>
    <w:rsid w:val="00CC3BF6"/>
    <w:rsid w:val="00CD0381"/>
    <w:rsid w:val="00CD05D1"/>
    <w:rsid w:val="00CE1375"/>
    <w:rsid w:val="00CE595B"/>
    <w:rsid w:val="00CE6578"/>
    <w:rsid w:val="00CF3282"/>
    <w:rsid w:val="00CF7EB0"/>
    <w:rsid w:val="00D027CB"/>
    <w:rsid w:val="00D0303A"/>
    <w:rsid w:val="00D03C13"/>
    <w:rsid w:val="00D21CDD"/>
    <w:rsid w:val="00D22001"/>
    <w:rsid w:val="00D22849"/>
    <w:rsid w:val="00D23795"/>
    <w:rsid w:val="00D264E3"/>
    <w:rsid w:val="00D3021B"/>
    <w:rsid w:val="00D31496"/>
    <w:rsid w:val="00D44384"/>
    <w:rsid w:val="00D462C4"/>
    <w:rsid w:val="00D55A44"/>
    <w:rsid w:val="00D64B5B"/>
    <w:rsid w:val="00D6695F"/>
    <w:rsid w:val="00D67F79"/>
    <w:rsid w:val="00D72C04"/>
    <w:rsid w:val="00D77007"/>
    <w:rsid w:val="00D83A19"/>
    <w:rsid w:val="00D918EA"/>
    <w:rsid w:val="00DA5C51"/>
    <w:rsid w:val="00DA7422"/>
    <w:rsid w:val="00DB2227"/>
    <w:rsid w:val="00DC1975"/>
    <w:rsid w:val="00DC3D8C"/>
    <w:rsid w:val="00DC4387"/>
    <w:rsid w:val="00DC6600"/>
    <w:rsid w:val="00DE0535"/>
    <w:rsid w:val="00DE7BD2"/>
    <w:rsid w:val="00DF14E9"/>
    <w:rsid w:val="00DF3799"/>
    <w:rsid w:val="00DF3F81"/>
    <w:rsid w:val="00DF4785"/>
    <w:rsid w:val="00DF4DF6"/>
    <w:rsid w:val="00DF7849"/>
    <w:rsid w:val="00DF7D4B"/>
    <w:rsid w:val="00E01121"/>
    <w:rsid w:val="00E040BB"/>
    <w:rsid w:val="00E044E6"/>
    <w:rsid w:val="00E17935"/>
    <w:rsid w:val="00E21E14"/>
    <w:rsid w:val="00E23B40"/>
    <w:rsid w:val="00E3143E"/>
    <w:rsid w:val="00E351DC"/>
    <w:rsid w:val="00E36BEB"/>
    <w:rsid w:val="00E37498"/>
    <w:rsid w:val="00E46B2B"/>
    <w:rsid w:val="00E5045C"/>
    <w:rsid w:val="00E557D1"/>
    <w:rsid w:val="00E61103"/>
    <w:rsid w:val="00E62654"/>
    <w:rsid w:val="00E70740"/>
    <w:rsid w:val="00E733DD"/>
    <w:rsid w:val="00E819EC"/>
    <w:rsid w:val="00E91430"/>
    <w:rsid w:val="00E9504A"/>
    <w:rsid w:val="00E9646B"/>
    <w:rsid w:val="00EB1796"/>
    <w:rsid w:val="00ED1267"/>
    <w:rsid w:val="00ED3DCB"/>
    <w:rsid w:val="00ED6B5D"/>
    <w:rsid w:val="00EE4557"/>
    <w:rsid w:val="00EF10EB"/>
    <w:rsid w:val="00EF6CC5"/>
    <w:rsid w:val="00F02B62"/>
    <w:rsid w:val="00F036B6"/>
    <w:rsid w:val="00F12BEB"/>
    <w:rsid w:val="00F15469"/>
    <w:rsid w:val="00F27808"/>
    <w:rsid w:val="00F31302"/>
    <w:rsid w:val="00F3217B"/>
    <w:rsid w:val="00F32346"/>
    <w:rsid w:val="00F3747D"/>
    <w:rsid w:val="00F46EA8"/>
    <w:rsid w:val="00F60B4B"/>
    <w:rsid w:val="00F6243C"/>
    <w:rsid w:val="00F94AAA"/>
    <w:rsid w:val="00F95375"/>
    <w:rsid w:val="00F95619"/>
    <w:rsid w:val="00FB4E43"/>
    <w:rsid w:val="00FC1F14"/>
    <w:rsid w:val="00FE7E01"/>
    <w:rsid w:val="00FF0F1A"/>
    <w:rsid w:val="00FF3F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C51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  <w:lang w:val="en-US" w:eastAsia="pt-B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DA5C51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  <w:lang w:val="en-US" w:eastAsia="pt-BR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81C7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81C79"/>
    <w:rPr>
      <w:rFonts w:ascii="Times New Roman" w:eastAsia="Calibri" w:hAnsi="Times New Roman" w:cs="Times New Roman"/>
      <w:color w:val="000000"/>
      <w:sz w:val="18"/>
      <w:szCs w:val="18"/>
      <w:lang w:val="en-US"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body</dc:creator>
  <cp:lastModifiedBy>carolina</cp:lastModifiedBy>
  <cp:revision>5</cp:revision>
  <dcterms:created xsi:type="dcterms:W3CDTF">2018-02-14T03:13:00Z</dcterms:created>
  <dcterms:modified xsi:type="dcterms:W3CDTF">2018-02-17T15:35:00Z</dcterms:modified>
</cp:coreProperties>
</file>